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240C" w:rsidRDefault="00D20B88" w:rsidP="00E271CC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Health Manager</w:t>
      </w:r>
      <w:r w:rsidR="004B0B7E">
        <w:rPr>
          <w:rFonts w:ascii="Times New Roman" w:hAnsi="Times New Roman" w:cs="Times New Roman"/>
          <w:b/>
          <w:sz w:val="28"/>
          <w:szCs w:val="28"/>
        </w:rPr>
        <w:t>s</w:t>
      </w:r>
      <w:r w:rsidR="00077FB4" w:rsidRPr="00077FB4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461760">
        <w:rPr>
          <w:rFonts w:ascii="Times New Roman" w:hAnsi="Times New Roman" w:cs="Times New Roman"/>
          <w:b/>
          <w:sz w:val="28"/>
          <w:szCs w:val="28"/>
        </w:rPr>
        <w:t xml:space="preserve">Interview </w:t>
      </w:r>
      <w:r w:rsidR="00077FB4" w:rsidRPr="00077FB4">
        <w:rPr>
          <w:rFonts w:ascii="Times New Roman" w:hAnsi="Times New Roman" w:cs="Times New Roman"/>
          <w:b/>
          <w:sz w:val="28"/>
          <w:szCs w:val="28"/>
        </w:rPr>
        <w:t>Guide</w:t>
      </w:r>
      <w:r w:rsidR="00461760">
        <w:rPr>
          <w:rFonts w:ascii="Times New Roman" w:hAnsi="Times New Roman" w:cs="Times New Roman"/>
          <w:b/>
          <w:sz w:val="28"/>
          <w:szCs w:val="28"/>
        </w:rPr>
        <w:t xml:space="preserve"> on Task-shifting</w:t>
      </w:r>
    </w:p>
    <w:p w:rsidR="00077FB4" w:rsidRPr="00CA4666" w:rsidRDefault="00461760" w:rsidP="00E271C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Expected time duration - 40</w:t>
      </w:r>
      <w:r w:rsidR="00CA4666" w:rsidRPr="00CA4666">
        <w:rPr>
          <w:rFonts w:ascii="Times New Roman" w:hAnsi="Times New Roman" w:cs="Times New Roman"/>
          <w:b/>
          <w:sz w:val="24"/>
          <w:szCs w:val="24"/>
        </w:rPr>
        <w:t xml:space="preserve">minutes) </w:t>
      </w:r>
    </w:p>
    <w:p w:rsidR="00077FB4" w:rsidRPr="00CA4666" w:rsidRDefault="00077FB4" w:rsidP="00E271C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77FB4" w:rsidRDefault="00077FB4" w:rsidP="00E271CC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077FB4" w:rsidRDefault="00077FB4" w:rsidP="00E271CC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077FB4" w:rsidRDefault="00077FB4" w:rsidP="00E271C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944B8">
        <w:rPr>
          <w:rFonts w:ascii="Times New Roman" w:hAnsi="Times New Roman" w:cs="Times New Roman"/>
          <w:b/>
          <w:sz w:val="24"/>
          <w:szCs w:val="24"/>
        </w:rPr>
        <w:t>DEMOGRAPHI</w:t>
      </w:r>
      <w:r>
        <w:rPr>
          <w:rFonts w:ascii="Times New Roman" w:hAnsi="Times New Roman" w:cs="Times New Roman"/>
          <w:b/>
          <w:sz w:val="24"/>
          <w:szCs w:val="24"/>
        </w:rPr>
        <w:t>C CHARACTERISTICS OF RESPONDENT</w:t>
      </w:r>
    </w:p>
    <w:p w:rsidR="00077FB4" w:rsidRDefault="00077FB4" w:rsidP="00E271C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77FB4" w:rsidRPr="00077FB4" w:rsidRDefault="00461760" w:rsidP="00E271CC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pondent’s unique Identification number</w:t>
      </w:r>
      <w:r w:rsidR="00077FB4" w:rsidRPr="00077FB4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077FB4" w:rsidRDefault="00077FB4" w:rsidP="00E271CC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7FB4">
        <w:rPr>
          <w:rFonts w:ascii="Times New Roman" w:hAnsi="Times New Roman" w:cs="Times New Roman"/>
          <w:sz w:val="24"/>
          <w:szCs w:val="24"/>
        </w:rPr>
        <w:t>Official designation:</w:t>
      </w:r>
    </w:p>
    <w:p w:rsidR="00077FB4" w:rsidRDefault="00077FB4" w:rsidP="00E271CC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</w:p>
    <w:p w:rsidR="00077FB4" w:rsidRDefault="00D54757" w:rsidP="00E271CC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077FB4">
        <w:rPr>
          <w:rFonts w:ascii="Times New Roman" w:hAnsi="Times New Roman" w:cs="Times New Roman"/>
          <w:sz w:val="24"/>
          <w:szCs w:val="24"/>
        </w:rPr>
        <w:t>ex</w:t>
      </w:r>
      <w:r>
        <w:rPr>
          <w:rFonts w:ascii="Times New Roman" w:hAnsi="Times New Roman" w:cs="Times New Roman"/>
          <w:sz w:val="24"/>
          <w:szCs w:val="24"/>
        </w:rPr>
        <w:t>:</w:t>
      </w:r>
    </w:p>
    <w:p w:rsidR="00077FB4" w:rsidRPr="00B95666" w:rsidRDefault="00077FB4" w:rsidP="00B95666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rital status</w:t>
      </w:r>
      <w:r w:rsidR="00D54757">
        <w:rPr>
          <w:rFonts w:ascii="Times New Roman" w:hAnsi="Times New Roman" w:cs="Times New Roman"/>
          <w:sz w:val="24"/>
          <w:szCs w:val="24"/>
        </w:rPr>
        <w:t>:</w:t>
      </w:r>
    </w:p>
    <w:p w:rsidR="007F65C0" w:rsidRDefault="00062811" w:rsidP="00E271CC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mber of years</w:t>
      </w:r>
      <w:r w:rsidR="00077FB4">
        <w:rPr>
          <w:rFonts w:ascii="Times New Roman" w:hAnsi="Times New Roman" w:cs="Times New Roman"/>
          <w:sz w:val="24"/>
          <w:szCs w:val="24"/>
        </w:rPr>
        <w:t xml:space="preserve"> work</w:t>
      </w:r>
      <w:r>
        <w:rPr>
          <w:rFonts w:ascii="Times New Roman" w:hAnsi="Times New Roman" w:cs="Times New Roman"/>
          <w:sz w:val="24"/>
          <w:szCs w:val="24"/>
        </w:rPr>
        <w:t>ed</w:t>
      </w:r>
      <w:r w:rsidR="00D54757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7F65C0" w:rsidRDefault="007F65C0" w:rsidP="00E271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02498" w:rsidRDefault="00502498" w:rsidP="00E271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02498" w:rsidRDefault="00502498" w:rsidP="005024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2498">
        <w:rPr>
          <w:rFonts w:ascii="Times New Roman" w:hAnsi="Times New Roman" w:cs="Times New Roman"/>
          <w:b/>
          <w:sz w:val="24"/>
          <w:szCs w:val="24"/>
        </w:rPr>
        <w:t xml:space="preserve">Interview Comments: </w:t>
      </w:r>
      <w:r>
        <w:rPr>
          <w:rFonts w:ascii="Times New Roman" w:hAnsi="Times New Roman" w:cs="Times New Roman"/>
          <w:sz w:val="24"/>
          <w:szCs w:val="24"/>
        </w:rPr>
        <w:t xml:space="preserve">This includes recording where the interview took place, mode of respondent during the interview, interactions and other non-verbal expressions of respondents that will help to understand the context of the interview. </w:t>
      </w:r>
    </w:p>
    <w:p w:rsidR="00502498" w:rsidRDefault="00502498" w:rsidP="00502498">
      <w:pPr>
        <w:rPr>
          <w:rFonts w:ascii="Times New Roman" w:hAnsi="Times New Roman" w:cs="Times New Roman"/>
          <w:sz w:val="24"/>
          <w:szCs w:val="24"/>
        </w:rPr>
      </w:pPr>
    </w:p>
    <w:p w:rsidR="00502498" w:rsidRPr="00502498" w:rsidRDefault="00502498" w:rsidP="00E271C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02498" w:rsidRDefault="00502498" w:rsidP="005024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F65C0" w:rsidRPr="00502498" w:rsidRDefault="00AE787F" w:rsidP="0050249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502498">
        <w:rPr>
          <w:rFonts w:ascii="Times New Roman" w:hAnsi="Times New Roman" w:cs="Times New Roman"/>
          <w:b/>
          <w:sz w:val="24"/>
          <w:szCs w:val="24"/>
          <w:u w:val="single"/>
        </w:rPr>
        <w:t xml:space="preserve">QUESTIONS / </w:t>
      </w:r>
      <w:r w:rsidR="007F65C0" w:rsidRPr="00502498">
        <w:rPr>
          <w:rFonts w:ascii="Times New Roman" w:hAnsi="Times New Roman" w:cs="Times New Roman"/>
          <w:b/>
          <w:sz w:val="24"/>
          <w:szCs w:val="24"/>
          <w:u w:val="single"/>
        </w:rPr>
        <w:t>PROBES</w:t>
      </w:r>
    </w:p>
    <w:p w:rsidR="00695AD5" w:rsidRDefault="00695AD5" w:rsidP="005024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6188F" w:rsidRPr="00CF64CA" w:rsidRDefault="0076188F" w:rsidP="00502498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is task-shifting practice </w:t>
      </w:r>
      <w:r w:rsidR="00CF64CA">
        <w:rPr>
          <w:rFonts w:ascii="Times New Roman" w:hAnsi="Times New Roman" w:cs="Times New Roman"/>
          <w:sz w:val="24"/>
          <w:szCs w:val="24"/>
        </w:rPr>
        <w:t xml:space="preserve">organised </w:t>
      </w:r>
      <w:r>
        <w:rPr>
          <w:rFonts w:ascii="Times New Roman" w:hAnsi="Times New Roman" w:cs="Times New Roman"/>
          <w:sz w:val="24"/>
          <w:szCs w:val="24"/>
        </w:rPr>
        <w:t xml:space="preserve">in the primary health care facilities? </w:t>
      </w:r>
      <w:r w:rsidR="00CF64CA" w:rsidRPr="00CF64CA">
        <w:rPr>
          <w:rFonts w:ascii="Times New Roman" w:hAnsi="Times New Roman" w:cs="Times New Roman"/>
          <w:b/>
          <w:i/>
          <w:sz w:val="24"/>
          <w:szCs w:val="24"/>
        </w:rPr>
        <w:t>If not mentioned, probe to find out if health workers are officially trained before addi</w:t>
      </w:r>
      <w:r w:rsidR="002A278C">
        <w:rPr>
          <w:rFonts w:ascii="Times New Roman" w:hAnsi="Times New Roman" w:cs="Times New Roman"/>
          <w:b/>
          <w:i/>
          <w:sz w:val="24"/>
          <w:szCs w:val="24"/>
        </w:rPr>
        <w:t>tional tasks are handed to them.</w:t>
      </w:r>
      <w:r w:rsidR="00CF64CA" w:rsidRPr="00CF64CA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</w:p>
    <w:p w:rsidR="00CF64CA" w:rsidRDefault="00CF64CA" w:rsidP="00CF64CA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54757" w:rsidRDefault="00D54757" w:rsidP="00502498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your opinion what would you say are the strengths associated with task-shifting practice? </w:t>
      </w:r>
    </w:p>
    <w:p w:rsidR="00CF64CA" w:rsidRPr="00CF64CA" w:rsidRDefault="00CF64CA" w:rsidP="00CF64CA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CF64CA" w:rsidRDefault="00CF64CA" w:rsidP="00CF64CA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54757" w:rsidRDefault="00D54757" w:rsidP="00502498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are the challenges associated with task-shifting practice? </w:t>
      </w:r>
    </w:p>
    <w:p w:rsidR="00CF64CA" w:rsidRDefault="00CF64CA" w:rsidP="00CF64CA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54757" w:rsidRDefault="00D54757" w:rsidP="00502498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What do you think could be done to improve task-shifting practice in these primary health care facilities? </w:t>
      </w:r>
    </w:p>
    <w:p w:rsidR="008D191B" w:rsidRPr="008D191B" w:rsidRDefault="008D191B" w:rsidP="008D191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8D191B" w:rsidRDefault="008D191B" w:rsidP="00502498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have incentive packages in place for health workers who take up additional tasks? If yes what are these incentives, if no why? </w:t>
      </w:r>
      <w:bookmarkStart w:id="0" w:name="_GoBack"/>
      <w:bookmarkEnd w:id="0"/>
    </w:p>
    <w:p w:rsidR="008D191B" w:rsidRPr="008D191B" w:rsidRDefault="008D191B" w:rsidP="008D191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8D191B" w:rsidRPr="008D191B" w:rsidRDefault="008D191B" w:rsidP="008D191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54757" w:rsidRDefault="00D54757" w:rsidP="00502498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6188F" w:rsidRDefault="0076188F" w:rsidP="0050249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6188F" w:rsidRDefault="0076188F" w:rsidP="0050249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97314" w:rsidRDefault="00C97314" w:rsidP="00E271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97314" w:rsidRDefault="00C97314" w:rsidP="00E271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97314" w:rsidRDefault="00C97314" w:rsidP="00E271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F64CA" w:rsidRDefault="00CF64CA" w:rsidP="00E271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F64CA" w:rsidRDefault="00CF64CA" w:rsidP="00E271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F64CA" w:rsidRDefault="00CF64CA" w:rsidP="00E271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F64CA" w:rsidRDefault="00CF64CA" w:rsidP="00E271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F64CA" w:rsidRDefault="00CF64CA" w:rsidP="00E271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F64CA" w:rsidRDefault="00CF64CA" w:rsidP="00E271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F64CA" w:rsidRDefault="00CF64CA" w:rsidP="00E271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F64CA" w:rsidRDefault="00CF64CA" w:rsidP="00E271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F64CA" w:rsidRDefault="00CF64CA" w:rsidP="00E271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F64CA" w:rsidRDefault="00CF64CA" w:rsidP="00E271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F64CA" w:rsidRDefault="00CF64CA" w:rsidP="00E271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F64CA" w:rsidRDefault="00CF64CA" w:rsidP="00E271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F64CA" w:rsidRDefault="00CF64CA" w:rsidP="00E271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F64CA" w:rsidRDefault="00CF64CA" w:rsidP="00E271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F64CA" w:rsidRDefault="00CF64CA" w:rsidP="00E271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F64CA" w:rsidRDefault="00CF64CA" w:rsidP="00E271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F64CA" w:rsidRDefault="00CF64CA" w:rsidP="00E271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F64CA" w:rsidRDefault="00CF64CA" w:rsidP="00E271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97314" w:rsidRDefault="00C97314" w:rsidP="00E271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77FB4" w:rsidRPr="0076188F" w:rsidRDefault="00C97314" w:rsidP="00CF64C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97314">
        <w:rPr>
          <w:rFonts w:ascii="Times New Roman" w:hAnsi="Times New Roman" w:cs="Times New Roman"/>
          <w:b/>
          <w:sz w:val="24"/>
          <w:szCs w:val="24"/>
        </w:rPr>
        <w:t>THANK YOU FOR YOUR TIME AND SUPPORT.</w:t>
      </w:r>
    </w:p>
    <w:sectPr w:rsidR="00077FB4" w:rsidRPr="007618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F10AE2"/>
    <w:multiLevelType w:val="hybridMultilevel"/>
    <w:tmpl w:val="A918A92A"/>
    <w:lvl w:ilvl="0" w:tplc="2BE4377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D23671"/>
    <w:multiLevelType w:val="hybridMultilevel"/>
    <w:tmpl w:val="7A4C2C62"/>
    <w:lvl w:ilvl="0" w:tplc="183C1D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BE79A5"/>
    <w:multiLevelType w:val="hybridMultilevel"/>
    <w:tmpl w:val="BD26F98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7907C47"/>
    <w:multiLevelType w:val="hybridMultilevel"/>
    <w:tmpl w:val="AC22249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B442184"/>
    <w:multiLevelType w:val="multilevel"/>
    <w:tmpl w:val="07B29B5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7994"/>
    <w:rsid w:val="00062811"/>
    <w:rsid w:val="00077FB4"/>
    <w:rsid w:val="000C2517"/>
    <w:rsid w:val="002014AD"/>
    <w:rsid w:val="002A278C"/>
    <w:rsid w:val="002E78C6"/>
    <w:rsid w:val="00300100"/>
    <w:rsid w:val="003830BF"/>
    <w:rsid w:val="003E618B"/>
    <w:rsid w:val="0043240C"/>
    <w:rsid w:val="00442D70"/>
    <w:rsid w:val="00444F63"/>
    <w:rsid w:val="00446237"/>
    <w:rsid w:val="00454975"/>
    <w:rsid w:val="00461760"/>
    <w:rsid w:val="004B0B7E"/>
    <w:rsid w:val="00502498"/>
    <w:rsid w:val="00562956"/>
    <w:rsid w:val="00563C94"/>
    <w:rsid w:val="005C61EE"/>
    <w:rsid w:val="00695AD5"/>
    <w:rsid w:val="00743BA3"/>
    <w:rsid w:val="00751E91"/>
    <w:rsid w:val="0076188F"/>
    <w:rsid w:val="007A6859"/>
    <w:rsid w:val="007F0E4D"/>
    <w:rsid w:val="007F65C0"/>
    <w:rsid w:val="008D191B"/>
    <w:rsid w:val="00937F37"/>
    <w:rsid w:val="009E501E"/>
    <w:rsid w:val="00A82EE7"/>
    <w:rsid w:val="00AD71E2"/>
    <w:rsid w:val="00AE787F"/>
    <w:rsid w:val="00B86B77"/>
    <w:rsid w:val="00B95666"/>
    <w:rsid w:val="00BA186D"/>
    <w:rsid w:val="00BB7994"/>
    <w:rsid w:val="00BE75E8"/>
    <w:rsid w:val="00C51A81"/>
    <w:rsid w:val="00C97314"/>
    <w:rsid w:val="00CA4666"/>
    <w:rsid w:val="00CF64CA"/>
    <w:rsid w:val="00D05D5F"/>
    <w:rsid w:val="00D20B88"/>
    <w:rsid w:val="00D54757"/>
    <w:rsid w:val="00DC668D"/>
    <w:rsid w:val="00DD41E9"/>
    <w:rsid w:val="00E271CC"/>
    <w:rsid w:val="00E76570"/>
    <w:rsid w:val="00E84579"/>
    <w:rsid w:val="00EC53FA"/>
    <w:rsid w:val="00F32464"/>
    <w:rsid w:val="00F502F9"/>
    <w:rsid w:val="00F675F6"/>
    <w:rsid w:val="00FE540B"/>
    <w:rsid w:val="00FE6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5E8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42D70"/>
    <w:pPr>
      <w:spacing w:after="24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2D70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2D70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442D70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75E8"/>
    <w:pPr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75E8"/>
    <w:pPr>
      <w:numPr>
        <w:ilvl w:val="5"/>
        <w:numId w:val="1"/>
      </w:num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75E8"/>
    <w:pPr>
      <w:numPr>
        <w:ilvl w:val="6"/>
        <w:numId w:val="1"/>
      </w:num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75E8"/>
    <w:pPr>
      <w:numPr>
        <w:ilvl w:val="7"/>
        <w:numId w:val="1"/>
      </w:num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75E8"/>
    <w:pPr>
      <w:numPr>
        <w:ilvl w:val="8"/>
        <w:numId w:val="1"/>
      </w:num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rsid w:val="00BE75E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42D7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E75E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E75E8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D7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75E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75E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75E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75E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75E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E75E8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E75E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BE75E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E75E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rsid w:val="00BE75E8"/>
    <w:rPr>
      <w:b/>
      <w:bCs/>
    </w:rPr>
  </w:style>
  <w:style w:type="character" w:styleId="Emphasis">
    <w:name w:val="Emphasis"/>
    <w:uiPriority w:val="20"/>
    <w:rsid w:val="00BE75E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rsid w:val="00BE75E8"/>
  </w:style>
  <w:style w:type="paragraph" w:styleId="Quote">
    <w:name w:val="Quote"/>
    <w:basedOn w:val="Normal"/>
    <w:next w:val="Normal"/>
    <w:link w:val="QuoteChar"/>
    <w:uiPriority w:val="29"/>
    <w:rsid w:val="00BE75E8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E75E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rsid w:val="00BE75E8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75E8"/>
    <w:rPr>
      <w:b/>
      <w:bCs/>
      <w:i/>
      <w:iCs/>
    </w:rPr>
  </w:style>
  <w:style w:type="character" w:styleId="SubtleEmphasis">
    <w:name w:val="Subtle Emphasis"/>
    <w:uiPriority w:val="19"/>
    <w:rsid w:val="00BE75E8"/>
    <w:rPr>
      <w:i/>
      <w:iCs/>
    </w:rPr>
  </w:style>
  <w:style w:type="character" w:styleId="IntenseEmphasis">
    <w:name w:val="Intense Emphasis"/>
    <w:uiPriority w:val="21"/>
    <w:rsid w:val="00BE75E8"/>
    <w:rPr>
      <w:b/>
      <w:bCs/>
    </w:rPr>
  </w:style>
  <w:style w:type="character" w:styleId="SubtleReference">
    <w:name w:val="Subtle Reference"/>
    <w:uiPriority w:val="31"/>
    <w:rsid w:val="00BE75E8"/>
    <w:rPr>
      <w:smallCaps/>
    </w:rPr>
  </w:style>
  <w:style w:type="character" w:styleId="IntenseReference">
    <w:name w:val="Intense Reference"/>
    <w:uiPriority w:val="32"/>
    <w:rsid w:val="00BE75E8"/>
    <w:rPr>
      <w:smallCaps/>
      <w:spacing w:val="5"/>
      <w:u w:val="single"/>
    </w:rPr>
  </w:style>
  <w:style w:type="character" w:styleId="BookTitle">
    <w:name w:val="Book Title"/>
    <w:uiPriority w:val="33"/>
    <w:rsid w:val="00BE75E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E75E8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5E8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42D70"/>
    <w:pPr>
      <w:spacing w:after="24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2D70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2D70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442D70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75E8"/>
    <w:pPr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75E8"/>
    <w:pPr>
      <w:numPr>
        <w:ilvl w:val="5"/>
        <w:numId w:val="1"/>
      </w:num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75E8"/>
    <w:pPr>
      <w:numPr>
        <w:ilvl w:val="6"/>
        <w:numId w:val="1"/>
      </w:num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75E8"/>
    <w:pPr>
      <w:numPr>
        <w:ilvl w:val="7"/>
        <w:numId w:val="1"/>
      </w:num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75E8"/>
    <w:pPr>
      <w:numPr>
        <w:ilvl w:val="8"/>
        <w:numId w:val="1"/>
      </w:num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rsid w:val="00BE75E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42D7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E75E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E75E8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D7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75E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75E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75E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75E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75E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E75E8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E75E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BE75E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E75E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rsid w:val="00BE75E8"/>
    <w:rPr>
      <w:b/>
      <w:bCs/>
    </w:rPr>
  </w:style>
  <w:style w:type="character" w:styleId="Emphasis">
    <w:name w:val="Emphasis"/>
    <w:uiPriority w:val="20"/>
    <w:rsid w:val="00BE75E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rsid w:val="00BE75E8"/>
  </w:style>
  <w:style w:type="paragraph" w:styleId="Quote">
    <w:name w:val="Quote"/>
    <w:basedOn w:val="Normal"/>
    <w:next w:val="Normal"/>
    <w:link w:val="QuoteChar"/>
    <w:uiPriority w:val="29"/>
    <w:rsid w:val="00BE75E8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E75E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rsid w:val="00BE75E8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75E8"/>
    <w:rPr>
      <w:b/>
      <w:bCs/>
      <w:i/>
      <w:iCs/>
    </w:rPr>
  </w:style>
  <w:style w:type="character" w:styleId="SubtleEmphasis">
    <w:name w:val="Subtle Emphasis"/>
    <w:uiPriority w:val="19"/>
    <w:rsid w:val="00BE75E8"/>
    <w:rPr>
      <w:i/>
      <w:iCs/>
    </w:rPr>
  </w:style>
  <w:style w:type="character" w:styleId="IntenseEmphasis">
    <w:name w:val="Intense Emphasis"/>
    <w:uiPriority w:val="21"/>
    <w:rsid w:val="00BE75E8"/>
    <w:rPr>
      <w:b/>
      <w:bCs/>
    </w:rPr>
  </w:style>
  <w:style w:type="character" w:styleId="SubtleReference">
    <w:name w:val="Subtle Reference"/>
    <w:uiPriority w:val="31"/>
    <w:rsid w:val="00BE75E8"/>
    <w:rPr>
      <w:smallCaps/>
    </w:rPr>
  </w:style>
  <w:style w:type="character" w:styleId="IntenseReference">
    <w:name w:val="Intense Reference"/>
    <w:uiPriority w:val="32"/>
    <w:rsid w:val="00BE75E8"/>
    <w:rPr>
      <w:smallCaps/>
      <w:spacing w:val="5"/>
      <w:u w:val="single"/>
    </w:rPr>
  </w:style>
  <w:style w:type="character" w:styleId="BookTitle">
    <w:name w:val="Book Title"/>
    <w:uiPriority w:val="33"/>
    <w:rsid w:val="00BE75E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E75E8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6541956</Template>
  <TotalTime>20</TotalTime>
  <Pages>2</Pages>
  <Words>176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1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nice Okyere</dc:creator>
  <cp:lastModifiedBy>Eunice Okyere</cp:lastModifiedBy>
  <cp:revision>33</cp:revision>
  <cp:lastPrinted>2015-03-12T07:32:00Z</cp:lastPrinted>
  <dcterms:created xsi:type="dcterms:W3CDTF">2016-07-05T03:18:00Z</dcterms:created>
  <dcterms:modified xsi:type="dcterms:W3CDTF">2016-07-25T05:05:00Z</dcterms:modified>
</cp:coreProperties>
</file>